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502" w:rsidRPr="00045502" w:rsidRDefault="00045502" w:rsidP="00045502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(</w:t>
      </w:r>
      <w:proofErr w:type="spellStart"/>
      <w:r w:rsidRPr="00BA5825">
        <w:rPr>
          <w:rFonts w:ascii="Arial" w:hAnsi="Arial" w:cs="Arial"/>
          <w:i/>
        </w:rPr>
        <w:t>Retrovirology</w:t>
      </w:r>
      <w:proofErr w:type="spellEnd"/>
      <w:r>
        <w:rPr>
          <w:rFonts w:ascii="Arial" w:hAnsi="Arial" w:cs="Arial"/>
        </w:rPr>
        <w:t>)</w:t>
      </w:r>
      <w:bookmarkStart w:id="0" w:name="_GoBack"/>
      <w:bookmarkEnd w:id="0"/>
    </w:p>
    <w:p w:rsidR="00045502" w:rsidRPr="006C2452" w:rsidRDefault="00045502" w:rsidP="00045502">
      <w:pPr>
        <w:jc w:val="both"/>
        <w:rPr>
          <w:rFonts w:ascii="Arial" w:hAnsi="Arial" w:cs="Arial"/>
          <w:b/>
        </w:rPr>
      </w:pPr>
    </w:p>
    <w:p w:rsidR="00045502" w:rsidRPr="00045502" w:rsidRDefault="0038536C" w:rsidP="00045502">
      <w:pPr>
        <w:jc w:val="center"/>
        <w:rPr>
          <w:rFonts w:ascii="Arial" w:hAnsi="Arial" w:cs="Arial"/>
          <w:b/>
          <w:sz w:val="32"/>
          <w:szCs w:val="28"/>
        </w:rPr>
      </w:pPr>
      <w:r>
        <w:rPr>
          <w:rFonts w:ascii="Arial" w:hAnsi="Arial" w:cs="Arial"/>
          <w:b/>
          <w:sz w:val="32"/>
          <w:szCs w:val="28"/>
        </w:rPr>
        <w:t xml:space="preserve">High-throughput </w:t>
      </w:r>
      <w:r w:rsidR="00045502" w:rsidRPr="00464099">
        <w:rPr>
          <w:rFonts w:ascii="Arial" w:hAnsi="Arial" w:cs="Arial"/>
          <w:b/>
          <w:sz w:val="32"/>
          <w:szCs w:val="28"/>
        </w:rPr>
        <w:t>Prof</w:t>
      </w:r>
      <w:r w:rsidR="00045502">
        <w:rPr>
          <w:rFonts w:ascii="Arial" w:hAnsi="Arial" w:cs="Arial"/>
          <w:b/>
          <w:sz w:val="32"/>
          <w:szCs w:val="28"/>
        </w:rPr>
        <w:t>iling of Point Mutations across</w:t>
      </w:r>
      <w:r w:rsidR="00045502" w:rsidRPr="00464099">
        <w:rPr>
          <w:rFonts w:ascii="Arial" w:hAnsi="Arial" w:cs="Arial"/>
          <w:b/>
          <w:sz w:val="32"/>
          <w:szCs w:val="28"/>
        </w:rPr>
        <w:t xml:space="preserve"> the HIV-1 Genome</w:t>
      </w:r>
    </w:p>
    <w:p w:rsidR="00045502" w:rsidRDefault="00045502" w:rsidP="00045502">
      <w:pPr>
        <w:jc w:val="center"/>
        <w:rPr>
          <w:rFonts w:ascii="Arial" w:hAnsi="Arial" w:cs="Arial"/>
          <w:b/>
        </w:rPr>
      </w:pPr>
    </w:p>
    <w:p w:rsidR="00045502" w:rsidRDefault="00045502" w:rsidP="00045502">
      <w:pPr>
        <w:rPr>
          <w:rFonts w:ascii="Arial" w:hAnsi="Arial" w:cs="Arial"/>
          <w:vertAlign w:val="superscript"/>
        </w:rPr>
      </w:pPr>
      <w:proofErr w:type="spellStart"/>
      <w:r w:rsidRPr="00045502">
        <w:rPr>
          <w:rFonts w:ascii="Arial" w:hAnsi="Arial" w:cs="Arial"/>
        </w:rPr>
        <w:t>Laith</w:t>
      </w:r>
      <w:proofErr w:type="spellEnd"/>
      <w:r w:rsidRPr="00045502">
        <w:rPr>
          <w:rFonts w:ascii="Arial" w:hAnsi="Arial" w:cs="Arial"/>
        </w:rPr>
        <w:t xml:space="preserve"> Q. Al-Mawsawi</w:t>
      </w:r>
      <w:r w:rsidRPr="00045502">
        <w:rPr>
          <w:rFonts w:ascii="Arial" w:hAnsi="Arial" w:cs="Arial"/>
          <w:vertAlign w:val="superscript"/>
        </w:rPr>
        <w:t>1,2</w:t>
      </w:r>
      <w:r w:rsidRPr="00045502">
        <w:rPr>
          <w:rFonts w:ascii="Arial" w:hAnsi="Arial" w:cs="Arial"/>
        </w:rPr>
        <w:t>, Nicholas C. Wu</w:t>
      </w:r>
      <w:r w:rsidRPr="00045502">
        <w:rPr>
          <w:rFonts w:ascii="Arial" w:hAnsi="Arial" w:cs="Arial"/>
          <w:vertAlign w:val="superscript"/>
        </w:rPr>
        <w:t>1,3</w:t>
      </w:r>
      <w:r w:rsidRPr="00045502">
        <w:rPr>
          <w:rFonts w:ascii="Arial" w:hAnsi="Arial" w:cs="Arial"/>
        </w:rPr>
        <w:t>, C. Anders Olson</w:t>
      </w:r>
      <w:r w:rsidRPr="00045502">
        <w:rPr>
          <w:rFonts w:ascii="Arial" w:hAnsi="Arial" w:cs="Arial"/>
          <w:vertAlign w:val="superscript"/>
        </w:rPr>
        <w:t>1</w:t>
      </w:r>
      <w:r w:rsidRPr="00045502">
        <w:rPr>
          <w:rFonts w:ascii="Arial" w:hAnsi="Arial" w:cs="Arial"/>
        </w:rPr>
        <w:t xml:space="preserve">, Vivian </w:t>
      </w:r>
      <w:proofErr w:type="spellStart"/>
      <w:r w:rsidRPr="00045502">
        <w:rPr>
          <w:rFonts w:ascii="Arial" w:hAnsi="Arial" w:cs="Arial"/>
        </w:rPr>
        <w:t>Cai</w:t>
      </w:r>
      <w:proofErr w:type="spellEnd"/>
      <w:r w:rsidRPr="00045502">
        <w:rPr>
          <w:rFonts w:ascii="Arial" w:hAnsi="Arial" w:cs="Arial"/>
        </w:rPr>
        <w:t xml:space="preserve"> Shi</w:t>
      </w:r>
      <w:r w:rsidRPr="00045502">
        <w:rPr>
          <w:rFonts w:ascii="Arial" w:hAnsi="Arial" w:cs="Arial"/>
          <w:vertAlign w:val="superscript"/>
        </w:rPr>
        <w:t>1</w:t>
      </w:r>
      <w:r w:rsidRPr="00045502">
        <w:rPr>
          <w:rFonts w:ascii="Arial" w:hAnsi="Arial" w:cs="Arial"/>
        </w:rPr>
        <w:t xml:space="preserve">, </w:t>
      </w:r>
      <w:proofErr w:type="spellStart"/>
      <w:r w:rsidRPr="00045502">
        <w:rPr>
          <w:rFonts w:ascii="Arial" w:hAnsi="Arial" w:cs="Arial"/>
        </w:rPr>
        <w:t>Hangfei</w:t>
      </w:r>
      <w:proofErr w:type="spellEnd"/>
      <w:r w:rsidRPr="00045502">
        <w:rPr>
          <w:rFonts w:ascii="Arial" w:hAnsi="Arial" w:cs="Arial"/>
        </w:rPr>
        <w:t xml:space="preserve"> Qi</w:t>
      </w:r>
      <w:r w:rsidRPr="00045502">
        <w:rPr>
          <w:rFonts w:ascii="Arial" w:hAnsi="Arial" w:cs="Arial"/>
          <w:vertAlign w:val="superscript"/>
        </w:rPr>
        <w:t>1</w:t>
      </w:r>
      <w:r w:rsidRPr="00045502">
        <w:rPr>
          <w:rFonts w:ascii="Arial" w:hAnsi="Arial" w:cs="Arial"/>
        </w:rPr>
        <w:t xml:space="preserve">, </w:t>
      </w:r>
      <w:proofErr w:type="spellStart"/>
      <w:r w:rsidR="00C87434">
        <w:rPr>
          <w:rFonts w:ascii="Arial" w:hAnsi="Arial" w:cs="Arial"/>
        </w:rPr>
        <w:t>Xiaojuan</w:t>
      </w:r>
      <w:proofErr w:type="spellEnd"/>
      <w:r w:rsidR="00C87434">
        <w:rPr>
          <w:rFonts w:ascii="Arial" w:hAnsi="Arial" w:cs="Arial"/>
        </w:rPr>
        <w:t xml:space="preserve"> Zheng</w:t>
      </w:r>
      <w:r w:rsidR="00C87434" w:rsidRPr="00C87434">
        <w:rPr>
          <w:rFonts w:ascii="Arial" w:hAnsi="Arial" w:cs="Arial"/>
          <w:vertAlign w:val="superscript"/>
        </w:rPr>
        <w:t>1</w:t>
      </w:r>
      <w:r w:rsidR="00C87434">
        <w:rPr>
          <w:rFonts w:ascii="Arial" w:hAnsi="Arial" w:cs="Arial"/>
        </w:rPr>
        <w:t xml:space="preserve">, </w:t>
      </w:r>
      <w:r w:rsidRPr="00045502">
        <w:rPr>
          <w:rFonts w:ascii="Arial" w:hAnsi="Arial" w:cs="Arial"/>
        </w:rPr>
        <w:t>Ting-Ting Wu</w:t>
      </w:r>
      <w:r w:rsidRPr="00045502">
        <w:rPr>
          <w:rFonts w:ascii="Arial" w:hAnsi="Arial" w:cs="Arial"/>
          <w:vertAlign w:val="superscript"/>
        </w:rPr>
        <w:t>1</w:t>
      </w:r>
      <w:r w:rsidRPr="00045502">
        <w:rPr>
          <w:rFonts w:ascii="Arial" w:hAnsi="Arial" w:cs="Arial"/>
        </w:rPr>
        <w:t xml:space="preserve">, and </w:t>
      </w:r>
      <w:proofErr w:type="spellStart"/>
      <w:r w:rsidRPr="00045502">
        <w:rPr>
          <w:rFonts w:ascii="Arial" w:hAnsi="Arial" w:cs="Arial"/>
        </w:rPr>
        <w:t>Ren</w:t>
      </w:r>
      <w:proofErr w:type="spellEnd"/>
      <w:r w:rsidRPr="00045502">
        <w:rPr>
          <w:rFonts w:ascii="Arial" w:hAnsi="Arial" w:cs="Arial"/>
        </w:rPr>
        <w:t xml:space="preserve"> Sun</w:t>
      </w:r>
      <w:r w:rsidRPr="00045502">
        <w:rPr>
          <w:rFonts w:ascii="Arial" w:hAnsi="Arial" w:cs="Arial"/>
          <w:vertAlign w:val="superscript"/>
        </w:rPr>
        <w:t>1,2,3*</w:t>
      </w:r>
    </w:p>
    <w:p w:rsidR="00BD3B7F" w:rsidRPr="00045502" w:rsidRDefault="00BD3B7F" w:rsidP="00045502">
      <w:pPr>
        <w:rPr>
          <w:rFonts w:ascii="Arial" w:hAnsi="Arial" w:cs="Arial"/>
          <w:vertAlign w:val="superscript"/>
        </w:rPr>
      </w:pPr>
    </w:p>
    <w:p w:rsidR="00045502" w:rsidRDefault="00045502"/>
    <w:p w:rsidR="00045502" w:rsidRDefault="00045502"/>
    <w:tbl>
      <w:tblPr>
        <w:tblW w:w="9576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2085"/>
        <w:gridCol w:w="2085"/>
        <w:gridCol w:w="1771"/>
        <w:gridCol w:w="1817"/>
        <w:gridCol w:w="1818"/>
      </w:tblGrid>
      <w:tr w:rsidR="00BD3B7F" w:rsidRPr="007D2FD1" w:rsidTr="009D4EB7">
        <w:tc>
          <w:tcPr>
            <w:tcW w:w="9576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BD3B7F" w:rsidRPr="007D2FD1" w:rsidRDefault="00BD3B7F" w:rsidP="00C8743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Additional file </w:t>
            </w:r>
            <w:r w:rsidR="00C87434">
              <w:rPr>
                <w:rFonts w:ascii="Arial" w:hAnsi="Arial" w:cs="Arial"/>
                <w:b/>
                <w:sz w:val="22"/>
                <w:szCs w:val="22"/>
              </w:rPr>
              <w:t>7</w:t>
            </w:r>
            <w:r w:rsidRPr="007D2FD1">
              <w:rPr>
                <w:rFonts w:ascii="Arial" w:hAnsi="Arial" w:cs="Arial"/>
                <w:b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BD3B7F">
              <w:rPr>
                <w:rFonts w:ascii="Arial" w:hAnsi="Arial" w:cs="Arial"/>
                <w:b/>
                <w:sz w:val="22"/>
                <w:szCs w:val="22"/>
              </w:rPr>
              <w:t xml:space="preserve">Table of </w:t>
            </w:r>
            <w:proofErr w:type="spellStart"/>
            <w:r w:rsidRPr="00BD3B7F">
              <w:rPr>
                <w:rFonts w:ascii="Arial" w:hAnsi="Arial" w:cs="Arial"/>
                <w:b/>
                <w:sz w:val="22"/>
                <w:szCs w:val="22"/>
              </w:rPr>
              <w:t>qHRG</w:t>
            </w:r>
            <w:proofErr w:type="spellEnd"/>
            <w:r w:rsidRPr="00BD3B7F">
              <w:rPr>
                <w:rFonts w:ascii="Arial" w:hAnsi="Arial" w:cs="Arial"/>
                <w:b/>
                <w:sz w:val="22"/>
                <w:szCs w:val="22"/>
              </w:rPr>
              <w:t xml:space="preserve"> profile results in comparison with HIV-1 </w:t>
            </w:r>
            <w:proofErr w:type="spellStart"/>
            <w:r w:rsidRPr="00BD3B7F">
              <w:rPr>
                <w:rFonts w:ascii="Arial" w:hAnsi="Arial" w:cs="Arial"/>
                <w:b/>
                <w:sz w:val="22"/>
                <w:szCs w:val="22"/>
              </w:rPr>
              <w:t>integrase</w:t>
            </w:r>
            <w:proofErr w:type="spellEnd"/>
            <w:r w:rsidRPr="00BD3B7F">
              <w:rPr>
                <w:rFonts w:ascii="Arial" w:hAnsi="Arial" w:cs="Arial"/>
                <w:b/>
                <w:sz w:val="22"/>
                <w:szCs w:val="22"/>
              </w:rPr>
              <w:t xml:space="preserve"> viral phenotypes reported in literature</w:t>
            </w:r>
            <w:r w:rsidRPr="007D2FD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BD3B7F" w:rsidRPr="007D2FD1" w:rsidTr="009D4EB7">
        <w:trPr>
          <w:trHeight w:val="867"/>
        </w:trPr>
        <w:tc>
          <w:tcPr>
            <w:tcW w:w="2085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Integrase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 xml:space="preserve"> substitution</w:t>
            </w:r>
          </w:p>
        </w:tc>
        <w:tc>
          <w:tcPr>
            <w:tcW w:w="2085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Reported phenotype</w:t>
            </w:r>
          </w:p>
        </w:tc>
        <w:tc>
          <w:tcPr>
            <w:tcW w:w="1771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Reference</w:t>
            </w:r>
          </w:p>
        </w:tc>
        <w:tc>
          <w:tcPr>
            <w:tcW w:w="1817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RC index</w:t>
            </w:r>
          </w:p>
        </w:tc>
        <w:tc>
          <w:tcPr>
            <w:tcW w:w="1818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greement</w:t>
            </w:r>
          </w:p>
        </w:tc>
      </w:tr>
      <w:tr w:rsidR="00BD3B7F" w:rsidRPr="007D2FD1" w:rsidTr="009D4EB7">
        <w:trPr>
          <w:trHeight w:val="534"/>
        </w:trPr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64E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thal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1,2]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9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BD3B7F" w:rsidRPr="007D2FD1" w:rsidTr="009D4EB7">
        <w:trPr>
          <w:trHeight w:val="53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66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letha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1,3]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BD3B7F" w:rsidRPr="007D2FD1" w:rsidTr="009D4EB7">
        <w:trPr>
          <w:trHeight w:val="53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81I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tha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1]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BD3B7F" w:rsidRPr="007D2FD1" w:rsidTr="009D4EB7">
        <w:trPr>
          <w:trHeight w:val="53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81R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tha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4]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BD3B7F" w:rsidRPr="007D2FD1" w:rsidTr="009D4EB7">
        <w:trPr>
          <w:trHeight w:val="53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111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n-lethal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5]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BD3B7F" w:rsidRPr="007D2FD1" w:rsidTr="009D4EB7">
        <w:trPr>
          <w:trHeight w:val="53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115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letha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3,6]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0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BD3B7F" w:rsidRPr="007D2FD1" w:rsidTr="009D4EB7">
        <w:trPr>
          <w:trHeight w:val="53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117K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BD3B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elayed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C</w:t>
            </w:r>
            <w:r w:rsidRPr="00BD3B7F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6,7]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BD3B7F" w:rsidRPr="007D2FD1" w:rsidTr="009D4EB7">
        <w:trPr>
          <w:trHeight w:val="53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136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letha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7,8]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BD3B7F" w:rsidRPr="007D2FD1" w:rsidTr="009D4EB7">
        <w:trPr>
          <w:trHeight w:val="53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138K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letha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7]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0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BD3B7F" w:rsidRPr="007D2FD1" w:rsidTr="009D4EB7">
        <w:trPr>
          <w:trHeight w:val="53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143N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elayed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C</w:t>
            </w:r>
            <w:r w:rsidRPr="00BD3B7F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6]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BD3B7F" w:rsidRPr="007D2FD1" w:rsidTr="009D4EB7">
        <w:trPr>
          <w:trHeight w:val="53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144K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elayed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C</w:t>
            </w:r>
            <w:r w:rsidRPr="00BD3B7F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7]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BD3B7F" w:rsidRPr="007D2FD1" w:rsidTr="009D4EB7">
        <w:trPr>
          <w:trHeight w:val="53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152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tha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7]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BD3B7F" w:rsidRPr="007D2FD1" w:rsidTr="009D4EB7">
        <w:trPr>
          <w:trHeight w:val="53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152G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tha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4]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BD3B7F" w:rsidRPr="007D2FD1" w:rsidTr="009D4EB7">
        <w:trPr>
          <w:trHeight w:val="53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156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tha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9]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BD3B7F" w:rsidRPr="007D2FD1" w:rsidTr="009D4EB7">
        <w:trPr>
          <w:trHeight w:val="53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165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tha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10]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BD3B7F" w:rsidRPr="007D2FD1" w:rsidTr="009D4EB7">
        <w:trPr>
          <w:trHeight w:val="53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184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tha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7]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BD3B7F" w:rsidRPr="007D2FD1" w:rsidTr="009D4EB7">
        <w:trPr>
          <w:trHeight w:val="53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F185L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ethal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8]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Pr="007D2FD1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BD3B7F" w:rsidRPr="007D2FD1" w:rsidTr="009D4EB7">
        <w:trPr>
          <w:trHeight w:val="52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236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tha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11]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BD3B7F" w:rsidRPr="007D2FD1" w:rsidTr="009D4EB7">
        <w:trPr>
          <w:trHeight w:val="52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260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tha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11]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BD3B7F" w:rsidRPr="007D2FD1" w:rsidTr="00BD3B7F">
        <w:trPr>
          <w:trHeight w:val="525"/>
        </w:trPr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266E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thal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11]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3B7F" w:rsidRDefault="00BD3B7F" w:rsidP="009D4E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BD3B7F" w:rsidRPr="007D2FD1" w:rsidTr="00BD3B7F">
        <w:trPr>
          <w:trHeight w:val="426"/>
        </w:trPr>
        <w:tc>
          <w:tcPr>
            <w:tcW w:w="957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B7F" w:rsidRPr="001A691A" w:rsidRDefault="00BD3B7F" w:rsidP="009D4EB7">
            <w:pPr>
              <w:ind w:left="360" w:hanging="3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A691A">
              <w:rPr>
                <w:rFonts w:ascii="Arial" w:hAnsi="Arial" w:cs="Arial"/>
                <w:sz w:val="18"/>
                <w:szCs w:val="18"/>
              </w:rPr>
              <w:t xml:space="preserve">1.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Taddeo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B,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Haseltine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WA,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Farnet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CM (1994)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Integrase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mutants of human immunodeficiency virus type 1 with a specific defect in integration. J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Virol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68: 8401-8405.</w:t>
            </w:r>
          </w:p>
          <w:p w:rsidR="00BD3B7F" w:rsidRPr="001A691A" w:rsidRDefault="00BD3B7F" w:rsidP="009D4EB7">
            <w:pPr>
              <w:ind w:left="360" w:hanging="3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A691A">
              <w:rPr>
                <w:rFonts w:ascii="Arial" w:hAnsi="Arial" w:cs="Arial"/>
                <w:sz w:val="18"/>
                <w:szCs w:val="18"/>
              </w:rPr>
              <w:t xml:space="preserve">2. Masuda T,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Planelles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V,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Krogstad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P, Chen IS (1995) Genetic analysis of human immunodeficiency virus type 1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integrase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and the U3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att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site: unusual phenotype of mutants in the zinc finger-like domain. J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Virol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69: 6687-6696.</w:t>
            </w:r>
          </w:p>
          <w:p w:rsidR="00BD3B7F" w:rsidRPr="001A691A" w:rsidRDefault="00BD3B7F" w:rsidP="009D4EB7">
            <w:pPr>
              <w:ind w:left="360" w:hanging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 </w:t>
            </w:r>
            <w:r w:rsidRPr="001A691A">
              <w:rPr>
                <w:rFonts w:ascii="Arial" w:hAnsi="Arial" w:cs="Arial"/>
                <w:sz w:val="18"/>
                <w:szCs w:val="18"/>
              </w:rPr>
              <w:t xml:space="preserve">Cannon PM, Wilson W,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Byles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E,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Kingsman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SM,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Kingsman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AJ (1994) Human immunodeficiency virus type 1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integrase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: effect on viral replication of mutations at highly conserved residues. J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Virol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68: 4768-4775.</w:t>
            </w:r>
          </w:p>
          <w:p w:rsidR="00BD3B7F" w:rsidRPr="001A691A" w:rsidRDefault="00BD3B7F" w:rsidP="009D4EB7">
            <w:pPr>
              <w:ind w:left="360" w:hanging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 </w:t>
            </w:r>
            <w:r w:rsidRPr="001A691A">
              <w:rPr>
                <w:rFonts w:ascii="Arial" w:hAnsi="Arial" w:cs="Arial"/>
                <w:sz w:val="18"/>
                <w:szCs w:val="18"/>
              </w:rPr>
              <w:t xml:space="preserve">Leavitt AD, Robles G,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Alesandro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N, Varmus HE (1996) Human immunodeficiency virus type 1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integrase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mutants retain in vitro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integrase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activity yet fail to integrate viral DNA efficiently during infection. J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Virol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70: 721-728.</w:t>
            </w:r>
          </w:p>
          <w:p w:rsidR="00BD3B7F" w:rsidRPr="001A691A" w:rsidRDefault="00BD3B7F" w:rsidP="009D4EB7">
            <w:pPr>
              <w:ind w:left="360" w:hanging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. </w:t>
            </w:r>
            <w:r w:rsidRPr="001A691A">
              <w:rPr>
                <w:rFonts w:ascii="Arial" w:hAnsi="Arial" w:cs="Arial"/>
                <w:sz w:val="18"/>
                <w:szCs w:val="18"/>
              </w:rPr>
              <w:t xml:space="preserve">Mathew S, Nguyen M, Wu X, Pal A, Shah VB, et al. (2013) INI1/hSNF5-interaction defective HIV-1 IN mutants exhibit impaired particle morphology, reverse transcription and integration in vivo.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Retrovirology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10: 66.</w:t>
            </w:r>
          </w:p>
          <w:p w:rsidR="00BD3B7F" w:rsidRPr="001A691A" w:rsidRDefault="00BD3B7F" w:rsidP="009D4EB7">
            <w:pPr>
              <w:ind w:left="360" w:hanging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. </w:t>
            </w:r>
            <w:r w:rsidRPr="001A691A">
              <w:rPr>
                <w:rFonts w:ascii="Arial" w:hAnsi="Arial" w:cs="Arial"/>
                <w:sz w:val="18"/>
                <w:szCs w:val="18"/>
              </w:rPr>
              <w:t xml:space="preserve">Shin CG,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Taddeo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B,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Haseltine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WA,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Farnet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CM (1994) Genetic analysis of the human immunodeficiency virus type 1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integrase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protein. J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Virol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68: 1633-1642. </w:t>
            </w:r>
          </w:p>
          <w:p w:rsidR="00BD3B7F" w:rsidRPr="001A691A" w:rsidRDefault="00BD3B7F" w:rsidP="009D4EB7">
            <w:pPr>
              <w:ind w:left="360" w:hanging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 </w:t>
            </w:r>
            <w:r w:rsidRPr="001A691A">
              <w:rPr>
                <w:rFonts w:ascii="Arial" w:hAnsi="Arial" w:cs="Arial"/>
                <w:sz w:val="18"/>
                <w:szCs w:val="18"/>
              </w:rPr>
              <w:t xml:space="preserve">Lu R, Limon A,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Ghory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HZ,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Engelman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A (2005) Genetic analysis of DNA-binding mutants in the catalytic core domain of human immunodeficiency virus type 1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integrase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. J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Virol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79: 2493-2505.</w:t>
            </w:r>
          </w:p>
          <w:p w:rsidR="00BD3B7F" w:rsidRPr="001A691A" w:rsidRDefault="00BD3B7F" w:rsidP="009D4EB7">
            <w:pPr>
              <w:ind w:left="360" w:hanging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.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Engelman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A, Liu Y, Chen H,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Farzan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M,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Dyda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F (1997) Structure-based mutagenesis of the catalytic domain of human immunodeficiency virus type 1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integrase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. J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Virol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71: 3507-3514.</w:t>
            </w:r>
          </w:p>
          <w:p w:rsidR="00BD3B7F" w:rsidRPr="001A691A" w:rsidRDefault="00BD3B7F" w:rsidP="009D4EB7">
            <w:pPr>
              <w:ind w:left="360" w:hanging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. </w:t>
            </w:r>
            <w:r w:rsidRPr="001A691A">
              <w:rPr>
                <w:rFonts w:ascii="Arial" w:hAnsi="Arial" w:cs="Arial"/>
                <w:sz w:val="18"/>
                <w:szCs w:val="18"/>
              </w:rPr>
              <w:t xml:space="preserve">Jenkins TM, Esposito D,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Engelman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A,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Craigie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R (1997) Critical contacts between HIV-1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integrase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and viral DNA identified by structure-based analysis and photo-crosslinking. EMBO J 16: 6849-6859.</w:t>
            </w:r>
          </w:p>
          <w:p w:rsidR="00BD3B7F" w:rsidRPr="001A691A" w:rsidRDefault="00BD3B7F" w:rsidP="009D4EB7">
            <w:pPr>
              <w:ind w:left="360" w:hanging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. </w:t>
            </w:r>
            <w:r w:rsidRPr="001A691A">
              <w:rPr>
                <w:rFonts w:ascii="Arial" w:hAnsi="Arial" w:cs="Arial"/>
                <w:sz w:val="18"/>
                <w:szCs w:val="18"/>
              </w:rPr>
              <w:t xml:space="preserve">Limon A,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Devroe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E, Lu R,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Ghory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HZ, Silver PA, et al. (2002) Nuclear localization of human immunodeficiency virus type 1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preintegration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complexes (PICs): V165A and R166A are pleiotropic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integrase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mutants primarily defective for integration, not PIC nuclear import. J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Virol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76: 10598-10607.</w:t>
            </w:r>
          </w:p>
          <w:p w:rsidR="00BD3B7F" w:rsidRDefault="00BD3B7F" w:rsidP="009D4EB7">
            <w:pPr>
              <w:ind w:left="360" w:hanging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1. </w:t>
            </w:r>
            <w:r w:rsidRPr="001A691A">
              <w:rPr>
                <w:rFonts w:ascii="Arial" w:hAnsi="Arial" w:cs="Arial"/>
                <w:sz w:val="18"/>
                <w:szCs w:val="18"/>
              </w:rPr>
              <w:t xml:space="preserve">Lu R,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Ghory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HZ,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Engelman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A (2005) Genetic analyses of conserved residues in the carboxyl-terminal domain of human immunodeficiency virus type 1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integrase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. J </w:t>
            </w:r>
            <w:proofErr w:type="spellStart"/>
            <w:r w:rsidRPr="001A691A">
              <w:rPr>
                <w:rFonts w:ascii="Arial" w:hAnsi="Arial" w:cs="Arial"/>
                <w:sz w:val="18"/>
                <w:szCs w:val="18"/>
              </w:rPr>
              <w:t>Virol</w:t>
            </w:r>
            <w:proofErr w:type="spellEnd"/>
            <w:r w:rsidRPr="001A691A">
              <w:rPr>
                <w:rFonts w:ascii="Arial" w:hAnsi="Arial" w:cs="Arial"/>
                <w:sz w:val="18"/>
                <w:szCs w:val="18"/>
              </w:rPr>
              <w:t xml:space="preserve"> 79: 10356-10368.</w:t>
            </w:r>
          </w:p>
          <w:p w:rsidR="00BD3B7F" w:rsidRDefault="00BD3B7F" w:rsidP="009D4EB7">
            <w:pPr>
              <w:ind w:left="360" w:hanging="360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:rsidR="00BD3B7F" w:rsidRPr="00E104D0" w:rsidRDefault="00BD3B7F" w:rsidP="009D4EB7">
            <w:pPr>
              <w:ind w:left="90" w:hanging="9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BD3B7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Single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mutant HIV-1 displaying a severely delayed onset in replication would be outcompeted in th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qHR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profile by variants with a higher RC within the mutant population and display a lethal phenotype.</w:t>
            </w:r>
          </w:p>
        </w:tc>
      </w:tr>
    </w:tbl>
    <w:p w:rsidR="00EF339C" w:rsidRDefault="00EF339C"/>
    <w:sectPr w:rsidR="00EF33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189E" w:rsidRDefault="00E4189E" w:rsidP="00045502">
      <w:r>
        <w:separator/>
      </w:r>
    </w:p>
  </w:endnote>
  <w:endnote w:type="continuationSeparator" w:id="0">
    <w:p w:rsidR="00E4189E" w:rsidRDefault="00E4189E" w:rsidP="000455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189E" w:rsidRDefault="00E4189E" w:rsidP="00045502">
      <w:r>
        <w:separator/>
      </w:r>
    </w:p>
  </w:footnote>
  <w:footnote w:type="continuationSeparator" w:id="0">
    <w:p w:rsidR="00E4189E" w:rsidRDefault="00E4189E" w:rsidP="000455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502"/>
    <w:rsid w:val="00045502"/>
    <w:rsid w:val="00047085"/>
    <w:rsid w:val="0015764E"/>
    <w:rsid w:val="002F34D4"/>
    <w:rsid w:val="0038536C"/>
    <w:rsid w:val="003D38C4"/>
    <w:rsid w:val="009F7348"/>
    <w:rsid w:val="00A2652B"/>
    <w:rsid w:val="00AD0D41"/>
    <w:rsid w:val="00B60DAD"/>
    <w:rsid w:val="00BD3B7F"/>
    <w:rsid w:val="00C87434"/>
    <w:rsid w:val="00E4189E"/>
    <w:rsid w:val="00EF3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5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55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550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455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5502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5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55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550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455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550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12</Words>
  <Characters>2922</Characters>
  <Application>Microsoft Office Word</Application>
  <DocSecurity>0</DocSecurity>
  <Lines>24</Lines>
  <Paragraphs>6</Paragraphs>
  <ScaleCrop>false</ScaleCrop>
  <Company/>
  <LinksUpToDate>false</LinksUpToDate>
  <CharactersWithSpaces>3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4-09-07T20:22:00Z</dcterms:created>
  <dcterms:modified xsi:type="dcterms:W3CDTF">2014-11-11T10:59:00Z</dcterms:modified>
</cp:coreProperties>
</file>